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C2E" w:rsidRPr="0018261B" w:rsidRDefault="00EB7C2E" w:rsidP="00EB7C2E">
      <w:pPr>
        <w:spacing w:after="200"/>
        <w:rPr>
          <w:rFonts w:ascii="Arial" w:eastAsia="Calibri" w:hAnsi="Arial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W w:w="9639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9"/>
        <w:gridCol w:w="2161"/>
        <w:gridCol w:w="4819"/>
      </w:tblGrid>
      <w:tr w:rsidR="00EB7C2E" w:rsidRPr="0018261B" w:rsidTr="00216333"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</w:tcPr>
          <w:p w:rsidR="00EB7C2E" w:rsidRPr="0018261B" w:rsidRDefault="00EB7C2E" w:rsidP="00216333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:rsidR="00EB7C2E" w:rsidRPr="0018261B" w:rsidRDefault="00EB7C2E" w:rsidP="00216333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Read codes starting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EB7C2E" w:rsidRPr="0018261B" w:rsidRDefault="00EB7C2E" w:rsidP="00216333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Read term</w:t>
            </w:r>
          </w:p>
        </w:tc>
      </w:tr>
      <w:tr w:rsidR="00EB7C2E" w:rsidRPr="00CE37F3" w:rsidTr="00216333">
        <w:tc>
          <w:tcPr>
            <w:tcW w:w="2659" w:type="dxa"/>
            <w:tcBorders>
              <w:top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Ischaemic heart disease</w:t>
            </w:r>
          </w:p>
        </w:tc>
        <w:tc>
          <w:tcPr>
            <w:tcW w:w="2161" w:type="dxa"/>
            <w:tcBorders>
              <w:top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G3…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Ischaemic heart disease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C10…</w:t>
            </w:r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Diabetes mellitus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H3...</w:t>
            </w:r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Chronic obstructive pulmonary disease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(</w:t>
            </w:r>
            <w:proofErr w:type="gram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excluding</w:t>
            </w:r>
            <w:proofErr w:type="gramEnd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H33..</w:t>
            </w:r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Asthma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H35</w:t>
            </w:r>
            <w:proofErr w:type="gram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Extrinsic allergic </w:t>
            </w:r>
            <w:proofErr w:type="spell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alveolitis</w:t>
            </w:r>
            <w:proofErr w:type="spellEnd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H33</w:t>
            </w:r>
            <w:proofErr w:type="gram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Asthma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E2B</w:t>
            </w:r>
            <w:proofErr w:type="gram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Depressive disorder NEC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Eu32.</w:t>
            </w:r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[X]Depressive episode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E2003</w:t>
            </w:r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Anxiety with depression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Otitis media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F51</w:t>
            </w:r>
            <w:proofErr w:type="gram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Nonsuppurative</w:t>
            </w:r>
            <w:proofErr w:type="spellEnd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otitis media + </w:t>
            </w:r>
            <w:proofErr w:type="spell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eustachian</w:t>
            </w:r>
            <w:proofErr w:type="spellEnd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tube disorders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F52</w:t>
            </w:r>
            <w:proofErr w:type="gram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Suppurative</w:t>
            </w:r>
            <w:proofErr w:type="spellEnd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and unspecified otitis media</w:t>
            </w:r>
          </w:p>
        </w:tc>
      </w:tr>
      <w:tr w:rsidR="00EB7C2E" w:rsidRPr="00CE37F3" w:rsidTr="00216333">
        <w:tc>
          <w:tcPr>
            <w:tcW w:w="265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Osteoarthritis</w:t>
            </w:r>
          </w:p>
        </w:tc>
        <w:tc>
          <w:tcPr>
            <w:tcW w:w="2161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N05</w:t>
            </w:r>
            <w:proofErr w:type="gram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Osteoarthritis and allied disorders</w:t>
            </w:r>
          </w:p>
        </w:tc>
      </w:tr>
      <w:tr w:rsidR="00EB7C2E" w:rsidRPr="00CE37F3" w:rsidTr="00216333">
        <w:tc>
          <w:tcPr>
            <w:tcW w:w="2659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Joint pain</w:t>
            </w:r>
          </w:p>
        </w:tc>
        <w:tc>
          <w:tcPr>
            <w:tcW w:w="2161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N094.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Pain in joint – arthralgia</w:t>
            </w:r>
          </w:p>
        </w:tc>
      </w:tr>
      <w:tr w:rsidR="00EB7C2E" w:rsidRPr="00CE37F3" w:rsidTr="00216333">
        <w:tc>
          <w:tcPr>
            <w:tcW w:w="2659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N245.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Pain in limb</w:t>
            </w:r>
          </w:p>
        </w:tc>
      </w:tr>
      <w:tr w:rsidR="00EB7C2E" w:rsidRPr="00CE37F3" w:rsidTr="00216333"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Upper respiratory tract infections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H02</w:t>
            </w:r>
            <w:proofErr w:type="gramStart"/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E37F3">
              <w:rPr>
                <w:rFonts w:ascii="Arial" w:eastAsia="Calibri" w:hAnsi="Arial" w:cs="Arial"/>
                <w:sz w:val="24"/>
                <w:szCs w:val="24"/>
                <w:lang w:val="en-GB"/>
              </w:rPr>
              <w:t>Acute pharyngitis</w:t>
            </w:r>
          </w:p>
        </w:tc>
      </w:tr>
      <w:tr w:rsidR="00EB7C2E" w:rsidRPr="00CE37F3" w:rsidTr="00216333"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H05</w:t>
            </w:r>
            <w:proofErr w:type="gramStart"/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..</w:t>
            </w:r>
            <w:proofErr w:type="gramEnd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EB7C2E" w:rsidRPr="00CE37F3" w:rsidRDefault="00EB7C2E" w:rsidP="00216333">
            <w:pPr>
              <w:spacing w:after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8261B">
              <w:rPr>
                <w:rFonts w:ascii="Arial" w:eastAsia="Calibri" w:hAnsi="Arial" w:cs="Arial"/>
                <w:sz w:val="24"/>
                <w:szCs w:val="24"/>
                <w:lang w:val="en-GB"/>
              </w:rPr>
              <w:t>Other acute upper respiratory infections</w:t>
            </w:r>
          </w:p>
        </w:tc>
      </w:tr>
    </w:tbl>
    <w:p w:rsidR="006F4570" w:rsidRDefault="006F4570"/>
    <w:sectPr w:rsidR="006F4570" w:rsidSect="00B55655">
      <w:pgSz w:w="11906" w:h="16838"/>
      <w:pgMar w:top="1134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C2E"/>
    <w:rsid w:val="00000352"/>
    <w:rsid w:val="000701FA"/>
    <w:rsid w:val="000752A5"/>
    <w:rsid w:val="000A20E7"/>
    <w:rsid w:val="0013306A"/>
    <w:rsid w:val="0016409D"/>
    <w:rsid w:val="001707BE"/>
    <w:rsid w:val="001C4C51"/>
    <w:rsid w:val="001D5CB5"/>
    <w:rsid w:val="001F3821"/>
    <w:rsid w:val="0024265C"/>
    <w:rsid w:val="00312682"/>
    <w:rsid w:val="003158D3"/>
    <w:rsid w:val="00342FBA"/>
    <w:rsid w:val="00357B17"/>
    <w:rsid w:val="003A092E"/>
    <w:rsid w:val="004A1138"/>
    <w:rsid w:val="004A3197"/>
    <w:rsid w:val="004A7328"/>
    <w:rsid w:val="00500F03"/>
    <w:rsid w:val="00502799"/>
    <w:rsid w:val="00521BA8"/>
    <w:rsid w:val="00522453"/>
    <w:rsid w:val="00593331"/>
    <w:rsid w:val="005A5C62"/>
    <w:rsid w:val="005F03EC"/>
    <w:rsid w:val="005F0F43"/>
    <w:rsid w:val="006D44D4"/>
    <w:rsid w:val="006D7F45"/>
    <w:rsid w:val="006E7B21"/>
    <w:rsid w:val="006F4570"/>
    <w:rsid w:val="007005D6"/>
    <w:rsid w:val="00702EBB"/>
    <w:rsid w:val="007630D8"/>
    <w:rsid w:val="007664EC"/>
    <w:rsid w:val="0088463F"/>
    <w:rsid w:val="00895A4A"/>
    <w:rsid w:val="008D1A03"/>
    <w:rsid w:val="008E5161"/>
    <w:rsid w:val="009246FC"/>
    <w:rsid w:val="0093721F"/>
    <w:rsid w:val="009B4DAC"/>
    <w:rsid w:val="009D31ED"/>
    <w:rsid w:val="00A10BF5"/>
    <w:rsid w:val="00A428B6"/>
    <w:rsid w:val="00A4459A"/>
    <w:rsid w:val="00A705B4"/>
    <w:rsid w:val="00A71653"/>
    <w:rsid w:val="00AC0B1D"/>
    <w:rsid w:val="00AF5993"/>
    <w:rsid w:val="00B05DCB"/>
    <w:rsid w:val="00B64579"/>
    <w:rsid w:val="00B911D2"/>
    <w:rsid w:val="00B96287"/>
    <w:rsid w:val="00B97A64"/>
    <w:rsid w:val="00BC7F52"/>
    <w:rsid w:val="00BD2869"/>
    <w:rsid w:val="00C03D33"/>
    <w:rsid w:val="00C35D1A"/>
    <w:rsid w:val="00C36279"/>
    <w:rsid w:val="00C47BA0"/>
    <w:rsid w:val="00C571B3"/>
    <w:rsid w:val="00C61FAD"/>
    <w:rsid w:val="00CA22F5"/>
    <w:rsid w:val="00CA4502"/>
    <w:rsid w:val="00CB2D5F"/>
    <w:rsid w:val="00CB5FFD"/>
    <w:rsid w:val="00CB6201"/>
    <w:rsid w:val="00D0674C"/>
    <w:rsid w:val="00D44C0B"/>
    <w:rsid w:val="00DE650F"/>
    <w:rsid w:val="00E31E2D"/>
    <w:rsid w:val="00E43A8F"/>
    <w:rsid w:val="00EB7C2E"/>
    <w:rsid w:val="00ED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C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C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10</dc:creator>
  <cp:lastModifiedBy>pra10</cp:lastModifiedBy>
  <cp:revision>2</cp:revision>
  <dcterms:created xsi:type="dcterms:W3CDTF">2013-11-28T08:21:00Z</dcterms:created>
  <dcterms:modified xsi:type="dcterms:W3CDTF">2013-11-28T08:21:00Z</dcterms:modified>
</cp:coreProperties>
</file>